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F5C3B" w14:textId="77777777" w:rsidR="009061A6" w:rsidRDefault="009061A6" w:rsidP="009061A6">
      <w:pPr>
        <w:pStyle w:val="Corpo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ar Editors,</w:t>
      </w:r>
    </w:p>
    <w:p w14:paraId="0606CB58" w14:textId="189FB083" w:rsidR="009061A6" w:rsidRPr="009061A6" w:rsidRDefault="009061A6" w:rsidP="009061A6">
      <w:pPr>
        <w:pStyle w:val="Corpo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061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ere enclosed you will find a manuscript entitled “</w:t>
      </w:r>
      <w:r w:rsidR="00950F85" w:rsidRPr="00950F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igid Iatrogenic Hallux Varus: a decades’ worth experience with arthrodesis of the metatarsophalangeal joint</w:t>
      </w:r>
      <w:bookmarkStart w:id="0" w:name="_GoBack"/>
      <w:bookmarkEnd w:id="0"/>
      <w:r w:rsidRPr="009061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”.</w:t>
      </w:r>
    </w:p>
    <w:p w14:paraId="0C8E0494" w14:textId="4DEC9E09" w:rsidR="00950F85" w:rsidRDefault="00950F85" w:rsidP="009061A6">
      <w:pPr>
        <w:pStyle w:val="Corpo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50F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rthrodesis of the first ray metatarsophalangeal joint (MPJ) is the gold standard in iatrogenic hallux </w:t>
      </w:r>
      <w:proofErr w:type="spellStart"/>
      <w:r w:rsidRPr="00950F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arus</w:t>
      </w:r>
      <w:proofErr w:type="spellEnd"/>
      <w:r w:rsidRPr="00950F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IHV) in the presence of stiffness and osteoarthritis. Evidence in literature concerning arthrodesis of MP joint in IHV is scarce and based on studies with a small sample size. Clinical and radiological results are poorly report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09778CF9" w14:textId="7D6CE9E4" w:rsidR="00950F85" w:rsidRDefault="00950F85" w:rsidP="009061A6">
      <w:pPr>
        <w:pStyle w:val="Corpo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50F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aim of this study was to report clinical and radiological results and complication of arthrodesis in iatrogenic hallux </w:t>
      </w:r>
      <w:proofErr w:type="spellStart"/>
      <w:r w:rsidRPr="00950F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arus</w:t>
      </w:r>
      <w:proofErr w:type="spellEnd"/>
      <w:r w:rsidRPr="00950F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To our knowledge, the present study presents results of the largest case series reported in the literature.</w:t>
      </w:r>
    </w:p>
    <w:p w14:paraId="47DE4753" w14:textId="77777777" w:rsidR="009061A6" w:rsidRDefault="009061A6" w:rsidP="009061A6">
      <w:pPr>
        <w:pStyle w:val="Corpo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454E088" w14:textId="018AE0CA" w:rsidR="009061A6" w:rsidRPr="009061A6" w:rsidRDefault="009061A6" w:rsidP="009061A6">
      <w:pPr>
        <w:pStyle w:val="Corpo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061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authors declare no conflict of interests nor funding sources. </w:t>
      </w:r>
    </w:p>
    <w:p w14:paraId="67367FE5" w14:textId="77777777" w:rsidR="009061A6" w:rsidRPr="009061A6" w:rsidRDefault="009061A6" w:rsidP="009061A6">
      <w:pPr>
        <w:pStyle w:val="Corpo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061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l authors contributed substantially to this work.</w:t>
      </w:r>
    </w:p>
    <w:p w14:paraId="30D560C4" w14:textId="77777777" w:rsidR="009061A6" w:rsidRPr="009061A6" w:rsidRDefault="009061A6" w:rsidP="009061A6">
      <w:pPr>
        <w:pStyle w:val="Corpo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061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study is original and the content of the article has not been published nor submitted for publication elsewhere. </w:t>
      </w:r>
    </w:p>
    <w:p w14:paraId="04EDFA40" w14:textId="77777777" w:rsidR="009061A6" w:rsidRPr="009061A6" w:rsidRDefault="009061A6" w:rsidP="009061A6">
      <w:pPr>
        <w:pStyle w:val="Corpo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061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 hope you will find our manuscript suitable for publication.</w:t>
      </w:r>
    </w:p>
    <w:p w14:paraId="38A621D2" w14:textId="77777777" w:rsidR="009061A6" w:rsidRPr="009061A6" w:rsidRDefault="009061A6" w:rsidP="009061A6">
      <w:pPr>
        <w:pStyle w:val="Corpo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86C5472" w14:textId="77777777" w:rsidR="009061A6" w:rsidRPr="009061A6" w:rsidRDefault="009061A6" w:rsidP="009061A6">
      <w:pPr>
        <w:pStyle w:val="Corpo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061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ours sincerely,</w:t>
      </w:r>
    </w:p>
    <w:p w14:paraId="4EF08D7A" w14:textId="77777777" w:rsidR="009061A6" w:rsidRDefault="009061A6" w:rsidP="009061A6">
      <w:pPr>
        <w:pStyle w:val="Corpo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061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n behalf of all authors</w:t>
      </w:r>
    </w:p>
    <w:p w14:paraId="0D1F2B85" w14:textId="1FEB3B12" w:rsidR="009061A6" w:rsidRDefault="009061A6" w:rsidP="009061A6">
      <w:pPr>
        <w:spacing w:line="480" w:lineRule="auto"/>
      </w:pPr>
    </w:p>
    <w:sectPr w:rsidR="009061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BA1"/>
    <w:rsid w:val="009061A6"/>
    <w:rsid w:val="00940BA1"/>
    <w:rsid w:val="0095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01A00"/>
  <w15:chartTrackingRefBased/>
  <w15:docId w15:val="{249D87AC-4A12-48B0-A9DF-1EA2BC7D9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061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">
    <w:name w:val="Corpo"/>
    <w:rsid w:val="009061A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eastAsia="zh-CN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Zanirato</dc:creator>
  <cp:keywords/>
  <dc:description/>
  <cp:lastModifiedBy>Andrea Zanirato</cp:lastModifiedBy>
  <cp:revision>3</cp:revision>
  <dcterms:created xsi:type="dcterms:W3CDTF">2023-01-17T14:04:00Z</dcterms:created>
  <dcterms:modified xsi:type="dcterms:W3CDTF">2024-07-08T14:03:00Z</dcterms:modified>
</cp:coreProperties>
</file>